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F4340" w14:textId="099D9944" w:rsidR="009F0A1F" w:rsidRPr="00E664F3" w:rsidRDefault="00607C79" w:rsidP="00CA1F86">
      <w:pPr>
        <w:pStyle w:val="a3"/>
        <w:shd w:val="clear" w:color="auto" w:fill="FFFFFF"/>
        <w:spacing w:after="0" w:afterAutospacing="0" w:line="276" w:lineRule="auto"/>
        <w:jc w:val="both"/>
        <w:divId w:val="1434130107"/>
        <w:rPr>
          <w:rFonts w:ascii="Times New Roman" w:hAnsi="Times New Roman" w:cs="Times New Roman"/>
          <w:b/>
          <w:bCs/>
          <w:sz w:val="18"/>
          <w:szCs w:val="18"/>
        </w:rPr>
      </w:pPr>
      <w:r w:rsidRPr="00E664F3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C72CAB" w:rsidRPr="00E664F3">
        <w:rPr>
          <w:rFonts w:ascii="Times New Roman" w:hAnsi="Times New Roman" w:cs="Times New Roman"/>
          <w:b/>
          <w:bCs/>
          <w:sz w:val="18"/>
          <w:szCs w:val="18"/>
        </w:rPr>
        <w:t>Tab</w:t>
      </w:r>
      <w:r w:rsidRPr="00E664F3">
        <w:rPr>
          <w:rFonts w:ascii="Times New Roman" w:hAnsi="Times New Roman" w:cs="Times New Roman"/>
          <w:b/>
          <w:bCs/>
          <w:sz w:val="18"/>
          <w:szCs w:val="18"/>
        </w:rPr>
        <w:t>le 2.</w:t>
      </w:r>
      <w:r w:rsidR="00C72CAB" w:rsidRPr="00E664F3">
        <w:rPr>
          <w:rFonts w:ascii="Times New Roman" w:hAnsi="Times New Roman" w:cs="Times New Roman"/>
          <w:b/>
          <w:bCs/>
          <w:sz w:val="18"/>
          <w:szCs w:val="18"/>
        </w:rPr>
        <w:t xml:space="preserve"> Description of the selected radiomic</w:t>
      </w:r>
      <w:r w:rsidR="004A4523" w:rsidRPr="00E664F3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C72CAB" w:rsidRPr="00E664F3">
        <w:rPr>
          <w:rFonts w:ascii="Times New Roman" w:hAnsi="Times New Roman" w:cs="Times New Roman"/>
          <w:b/>
          <w:bCs/>
          <w:sz w:val="18"/>
          <w:szCs w:val="18"/>
        </w:rPr>
        <w:t xml:space="preserve"> features with associated feature group</w:t>
      </w:r>
      <w:r w:rsidR="00377E63" w:rsidRPr="00E664F3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C72CAB" w:rsidRPr="00E664F3">
        <w:rPr>
          <w:rFonts w:ascii="Times New Roman" w:hAnsi="Times New Roman" w:cs="Times New Roman"/>
          <w:b/>
          <w:bCs/>
          <w:sz w:val="18"/>
          <w:szCs w:val="18"/>
        </w:rPr>
        <w:t xml:space="preserve"> and filter</w:t>
      </w:r>
      <w:r w:rsidR="00377E63" w:rsidRPr="00E664F3">
        <w:rPr>
          <w:rFonts w:ascii="Times New Roman" w:hAnsi="Times New Roman" w:cs="Times New Roman"/>
          <w:b/>
          <w:bCs/>
          <w:sz w:val="18"/>
          <w:szCs w:val="18"/>
        </w:rPr>
        <w:t>s</w:t>
      </w:r>
    </w:p>
    <w:tbl>
      <w:tblPr>
        <w:tblStyle w:val="a4"/>
        <w:tblW w:w="4497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2835"/>
        <w:gridCol w:w="1283"/>
        <w:gridCol w:w="1692"/>
      </w:tblGrid>
      <w:tr w:rsidR="00743C4A" w:rsidRPr="004135EC" w14:paraId="3DE39586" w14:textId="77777777" w:rsidTr="00575F23">
        <w:trPr>
          <w:divId w:val="248852012"/>
          <w:trHeight w:val="170"/>
        </w:trPr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D6572" w14:textId="7DBE3F3F" w:rsidR="00C72CAB" w:rsidRPr="004135EC" w:rsidRDefault="007054A6" w:rsidP="007054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odel</w:t>
            </w:r>
          </w:p>
        </w:tc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03B9D9" w14:textId="516216F7" w:rsidR="00C72CAB" w:rsidRPr="004135EC" w:rsidRDefault="00C72CAB" w:rsidP="007054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diomic</w:t>
            </w:r>
            <w:r w:rsidR="007054A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4135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featur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FDC499" w14:textId="72C0094A" w:rsidR="00C72CAB" w:rsidRPr="004135EC" w:rsidRDefault="00C72CAB" w:rsidP="007054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diomic</w:t>
            </w:r>
            <w:r w:rsidR="007054A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4135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class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C0AB6" w14:textId="77777777" w:rsidR="00C72CAB" w:rsidRPr="004135EC" w:rsidRDefault="00C72CAB" w:rsidP="007054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lter</w:t>
            </w:r>
          </w:p>
        </w:tc>
      </w:tr>
      <w:tr w:rsidR="00743C4A" w:rsidRPr="004135EC" w14:paraId="20DC58E8" w14:textId="77777777" w:rsidTr="00575F23">
        <w:trPr>
          <w:divId w:val="248852012"/>
          <w:trHeight w:val="20"/>
        </w:trPr>
        <w:tc>
          <w:tcPr>
            <w:tcW w:w="1627" w:type="pct"/>
            <w:vMerge w:val="restart"/>
            <w:tcBorders>
              <w:top w:val="single" w:sz="4" w:space="0" w:color="auto"/>
            </w:tcBorders>
            <w:vAlign w:val="center"/>
          </w:tcPr>
          <w:p w14:paraId="3E71F5F1" w14:textId="6074A9E7" w:rsidR="004135EC" w:rsidRPr="0041276C" w:rsidRDefault="007054A6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WI (lesion + whole prostate)</w:t>
            </w:r>
          </w:p>
        </w:tc>
        <w:tc>
          <w:tcPr>
            <w:tcW w:w="1646" w:type="pct"/>
            <w:tcBorders>
              <w:top w:val="single" w:sz="4" w:space="0" w:color="auto"/>
            </w:tcBorders>
            <w:hideMark/>
          </w:tcPr>
          <w:p w14:paraId="5EEC125D" w14:textId="4FA9C185" w:rsidR="004135EC" w:rsidRPr="004135EC" w:rsidRDefault="004135EC" w:rsidP="00CA1F86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ZoneEntropy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</w:tcBorders>
            <w:hideMark/>
          </w:tcPr>
          <w:p w14:paraId="21896E13" w14:textId="1E6155E8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single" w:sz="4" w:space="0" w:color="auto"/>
            </w:tcBorders>
            <w:hideMark/>
          </w:tcPr>
          <w:p w14:paraId="3050A525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HL</w:t>
            </w:r>
          </w:p>
        </w:tc>
      </w:tr>
      <w:tr w:rsidR="00743C4A" w:rsidRPr="004135EC" w14:paraId="2FEB2965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31E4A8CA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404B754D" w14:textId="34F4E43C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JointEntropy</w:t>
            </w:r>
            <w:proofErr w:type="spellEnd"/>
          </w:p>
        </w:tc>
        <w:tc>
          <w:tcPr>
            <w:tcW w:w="745" w:type="pct"/>
            <w:hideMark/>
          </w:tcPr>
          <w:p w14:paraId="29DFED94" w14:textId="2B0D7BD2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CM</w:t>
            </w:r>
          </w:p>
        </w:tc>
        <w:tc>
          <w:tcPr>
            <w:tcW w:w="982" w:type="pct"/>
            <w:hideMark/>
          </w:tcPr>
          <w:p w14:paraId="0EAA221B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LL</w:t>
            </w:r>
          </w:p>
        </w:tc>
      </w:tr>
      <w:tr w:rsidR="00743C4A" w:rsidRPr="004135EC" w14:paraId="0D2532B5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343FEF03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6B9FDB62" w14:textId="2C2C22CD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RunVariance</w:t>
            </w:r>
            <w:proofErr w:type="spellEnd"/>
          </w:p>
        </w:tc>
        <w:tc>
          <w:tcPr>
            <w:tcW w:w="745" w:type="pct"/>
            <w:hideMark/>
          </w:tcPr>
          <w:p w14:paraId="6EB03AAE" w14:textId="0FBFDA16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hideMark/>
          </w:tcPr>
          <w:p w14:paraId="79C81D9E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LL</w:t>
            </w:r>
          </w:p>
        </w:tc>
      </w:tr>
      <w:tr w:rsidR="00743C4A" w:rsidRPr="004135EC" w14:paraId="0F8E6985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6F130BBF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67170A6A" w14:textId="13C10615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Kurtosis</w:t>
            </w:r>
          </w:p>
        </w:tc>
        <w:tc>
          <w:tcPr>
            <w:tcW w:w="745" w:type="pct"/>
            <w:hideMark/>
          </w:tcPr>
          <w:p w14:paraId="79F77B57" w14:textId="42BD1FB0" w:rsidR="004135EC" w:rsidRPr="004135EC" w:rsidRDefault="00743C4A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hideMark/>
          </w:tcPr>
          <w:p w14:paraId="2643BBF5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squareroot</w:t>
            </w:r>
            <w:proofErr w:type="spellEnd"/>
          </w:p>
        </w:tc>
      </w:tr>
      <w:tr w:rsidR="00743C4A" w:rsidRPr="004135EC" w14:paraId="18DFE23C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2136B54C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6572B9AE" w14:textId="48B6A076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RunEmphasis</w:t>
            </w:r>
            <w:proofErr w:type="spellEnd"/>
          </w:p>
        </w:tc>
        <w:tc>
          <w:tcPr>
            <w:tcW w:w="745" w:type="pct"/>
            <w:hideMark/>
          </w:tcPr>
          <w:p w14:paraId="7D4A220C" w14:textId="758AEF37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hideMark/>
          </w:tcPr>
          <w:p w14:paraId="20091E66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original</w:t>
            </w:r>
            <w:proofErr w:type="spellEnd"/>
          </w:p>
        </w:tc>
      </w:tr>
      <w:tr w:rsidR="00743C4A" w:rsidRPr="004135EC" w14:paraId="3DBD9A41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0A8D219F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5FF6CD98" w14:textId="4AD5E3B3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RunEmphasis</w:t>
            </w:r>
            <w:proofErr w:type="spellEnd"/>
          </w:p>
        </w:tc>
        <w:tc>
          <w:tcPr>
            <w:tcW w:w="745" w:type="pct"/>
            <w:hideMark/>
          </w:tcPr>
          <w:p w14:paraId="1A3A2A18" w14:textId="4307322C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hideMark/>
          </w:tcPr>
          <w:p w14:paraId="446DA772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logarithm</w:t>
            </w:r>
            <w:proofErr w:type="spellEnd"/>
          </w:p>
        </w:tc>
      </w:tr>
      <w:tr w:rsidR="00743C4A" w:rsidRPr="004135EC" w14:paraId="51CF64C3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7E823375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2DD38149" w14:textId="634F9133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RunEmphasis</w:t>
            </w:r>
            <w:proofErr w:type="spellEnd"/>
          </w:p>
        </w:tc>
        <w:tc>
          <w:tcPr>
            <w:tcW w:w="745" w:type="pct"/>
            <w:hideMark/>
          </w:tcPr>
          <w:p w14:paraId="2613A6E9" w14:textId="10C6D405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hideMark/>
          </w:tcPr>
          <w:p w14:paraId="5AF706DE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squareroot</w:t>
            </w:r>
            <w:proofErr w:type="spellEnd"/>
          </w:p>
        </w:tc>
      </w:tr>
      <w:tr w:rsidR="00743C4A" w:rsidRPr="004135EC" w14:paraId="3C089F4E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7AE3AC04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1C597F2F" w14:textId="63FCF8DA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ZoneEmphasis</w:t>
            </w:r>
            <w:proofErr w:type="spellEnd"/>
          </w:p>
        </w:tc>
        <w:tc>
          <w:tcPr>
            <w:tcW w:w="745" w:type="pct"/>
            <w:hideMark/>
          </w:tcPr>
          <w:p w14:paraId="3070E898" w14:textId="11AFFE48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7697E3BC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original</w:t>
            </w:r>
            <w:proofErr w:type="spellEnd"/>
          </w:p>
        </w:tc>
      </w:tr>
      <w:tr w:rsidR="00743C4A" w:rsidRPr="004135EC" w14:paraId="5D477DBC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5B343839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31D43E7D" w14:textId="0B4B1A14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ZoneEmphasis</w:t>
            </w:r>
            <w:proofErr w:type="spellEnd"/>
          </w:p>
        </w:tc>
        <w:tc>
          <w:tcPr>
            <w:tcW w:w="745" w:type="pct"/>
            <w:hideMark/>
          </w:tcPr>
          <w:p w14:paraId="366E225E" w14:textId="44C75A50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3A294BA3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logarithm</w:t>
            </w:r>
            <w:proofErr w:type="spellEnd"/>
          </w:p>
        </w:tc>
      </w:tr>
      <w:tr w:rsidR="00743C4A" w:rsidRPr="004135EC" w14:paraId="47AB002B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102B37A1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1AAF871E" w14:textId="7D5DBD11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hideMark/>
          </w:tcPr>
          <w:p w14:paraId="5ADF3A00" w14:textId="7912FF04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40C1035E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HHH</w:t>
            </w:r>
          </w:p>
        </w:tc>
      </w:tr>
      <w:tr w:rsidR="00743C4A" w:rsidRPr="004135EC" w14:paraId="2DB83FAC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12CC5BA1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0632555B" w14:textId="6501D81A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ZoneEntropy</w:t>
            </w:r>
            <w:proofErr w:type="spellEnd"/>
          </w:p>
        </w:tc>
        <w:tc>
          <w:tcPr>
            <w:tcW w:w="745" w:type="pct"/>
            <w:hideMark/>
          </w:tcPr>
          <w:p w14:paraId="54012E78" w14:textId="488CE6B6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4C608417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original</w:t>
            </w:r>
            <w:proofErr w:type="spellEnd"/>
          </w:p>
        </w:tc>
      </w:tr>
      <w:tr w:rsidR="00743C4A" w:rsidRPr="004135EC" w14:paraId="366EF1F0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74DA7729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106F70BF" w14:textId="44E3DE78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ZoneEntropy</w:t>
            </w:r>
            <w:proofErr w:type="spellEnd"/>
          </w:p>
        </w:tc>
        <w:tc>
          <w:tcPr>
            <w:tcW w:w="745" w:type="pct"/>
            <w:hideMark/>
          </w:tcPr>
          <w:p w14:paraId="1E44F8E6" w14:textId="05F268FA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570D5B28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logarithm</w:t>
            </w:r>
            <w:proofErr w:type="spellEnd"/>
          </w:p>
        </w:tc>
      </w:tr>
      <w:tr w:rsidR="00743C4A" w:rsidRPr="004135EC" w14:paraId="59ED0B49" w14:textId="77777777" w:rsidTr="00575F23">
        <w:trPr>
          <w:divId w:val="248852012"/>
          <w:trHeight w:val="20"/>
        </w:trPr>
        <w:tc>
          <w:tcPr>
            <w:tcW w:w="1627" w:type="pct"/>
            <w:vMerge/>
          </w:tcPr>
          <w:p w14:paraId="17A3D656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594446F3" w14:textId="7C1A4A5D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ZoneEntropy</w:t>
            </w:r>
            <w:proofErr w:type="spellEnd"/>
          </w:p>
        </w:tc>
        <w:tc>
          <w:tcPr>
            <w:tcW w:w="745" w:type="pct"/>
            <w:hideMark/>
          </w:tcPr>
          <w:p w14:paraId="2B62AC0C" w14:textId="2B5DE01E" w:rsidR="004135EC" w:rsidRPr="004135EC" w:rsidRDefault="0041276C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036F250D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squareroot</w:t>
            </w:r>
            <w:proofErr w:type="spellEnd"/>
          </w:p>
        </w:tc>
      </w:tr>
      <w:tr w:rsidR="00743C4A" w:rsidRPr="004135EC" w14:paraId="1939C069" w14:textId="77777777" w:rsidTr="00575F23">
        <w:trPr>
          <w:divId w:val="248852012"/>
          <w:trHeight w:val="20"/>
        </w:trPr>
        <w:tc>
          <w:tcPr>
            <w:tcW w:w="1627" w:type="pct"/>
            <w:vMerge/>
            <w:tcBorders>
              <w:bottom w:val="single" w:sz="4" w:space="0" w:color="auto"/>
            </w:tcBorders>
          </w:tcPr>
          <w:p w14:paraId="7036130B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  <w:hideMark/>
          </w:tcPr>
          <w:p w14:paraId="75D6C5C2" w14:textId="03626129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Kurtosis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hideMark/>
          </w:tcPr>
          <w:p w14:paraId="4B6DA64D" w14:textId="714C5AF4" w:rsidR="004135EC" w:rsidRPr="004135EC" w:rsidRDefault="00743C4A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hideMark/>
          </w:tcPr>
          <w:p w14:paraId="4891B782" w14:textId="77777777" w:rsidR="004135EC" w:rsidRPr="004135EC" w:rsidRDefault="004135E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squareroot</w:t>
            </w:r>
            <w:proofErr w:type="spellEnd"/>
          </w:p>
        </w:tc>
      </w:tr>
      <w:tr w:rsidR="0041276C" w:rsidRPr="004135EC" w14:paraId="2D83C30E" w14:textId="77777777" w:rsidTr="00575F23">
        <w:trPr>
          <w:divId w:val="248852012"/>
          <w:trHeight w:val="170"/>
        </w:trPr>
        <w:tc>
          <w:tcPr>
            <w:tcW w:w="16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C064A5" w14:textId="07FB8BFD" w:rsidR="0041276C" w:rsidRPr="004135EC" w:rsidRDefault="007054A6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WI (lesion)</w:t>
            </w:r>
          </w:p>
        </w:tc>
        <w:tc>
          <w:tcPr>
            <w:tcW w:w="1646" w:type="pct"/>
            <w:tcBorders>
              <w:top w:val="single" w:sz="4" w:space="0" w:color="auto"/>
              <w:bottom w:val="nil"/>
            </w:tcBorders>
            <w:hideMark/>
          </w:tcPr>
          <w:p w14:paraId="3E3DAA8B" w14:textId="609BE581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hideMark/>
          </w:tcPr>
          <w:p w14:paraId="5EC46FE2" w14:textId="796DD7F3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hideMark/>
          </w:tcPr>
          <w:p w14:paraId="310525B1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HLH</w:t>
            </w:r>
          </w:p>
        </w:tc>
      </w:tr>
      <w:tr w:rsidR="0041276C" w:rsidRPr="004135EC" w14:paraId="0A795FB9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1BFAE1FD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32DEBC10" w14:textId="0AE2058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JointEntrop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25E192B2" w14:textId="26F611D1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C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59C58B2F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LLL</w:t>
            </w:r>
          </w:p>
        </w:tc>
      </w:tr>
      <w:tr w:rsidR="0041276C" w:rsidRPr="004135EC" w14:paraId="73B5C9F1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10DB6302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6D59E0EB" w14:textId="02BC6781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Low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2C1697BA" w14:textId="79104C1B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79C773E3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HLH</w:t>
            </w:r>
          </w:p>
        </w:tc>
      </w:tr>
      <w:tr w:rsidR="0041276C" w:rsidRPr="004135EC" w14:paraId="656472B5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6F3C4205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201113C5" w14:textId="4B71FE7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ZoneVariance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4A3031BA" w14:textId="400E425C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35F07926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HLH</w:t>
            </w:r>
          </w:p>
        </w:tc>
      </w:tr>
      <w:tr w:rsidR="0041276C" w:rsidRPr="004135EC" w14:paraId="65673DC5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06BF0FC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599163AB" w14:textId="75BDA064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RunLengthNonUniformit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39A96FC3" w14:textId="77779542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3431611C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original</w:t>
            </w:r>
          </w:p>
        </w:tc>
      </w:tr>
      <w:tr w:rsidR="0041276C" w:rsidRPr="004135EC" w14:paraId="7FA8EDCB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</w:tcBorders>
          </w:tcPr>
          <w:p w14:paraId="70AAEA1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</w:tcBorders>
            <w:hideMark/>
          </w:tcPr>
          <w:p w14:paraId="44B99D29" w14:textId="6ACDB523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RunLengthNonUniformity</w:t>
            </w:r>
            <w:proofErr w:type="spellEnd"/>
          </w:p>
        </w:tc>
        <w:tc>
          <w:tcPr>
            <w:tcW w:w="745" w:type="pct"/>
            <w:tcBorders>
              <w:top w:val="nil"/>
            </w:tcBorders>
            <w:hideMark/>
          </w:tcPr>
          <w:p w14:paraId="1FCF0BA2" w14:textId="17BD177F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</w:tcBorders>
            <w:hideMark/>
          </w:tcPr>
          <w:p w14:paraId="64FE023E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garithm</w:t>
            </w:r>
          </w:p>
        </w:tc>
      </w:tr>
      <w:tr w:rsidR="0041276C" w:rsidRPr="004135EC" w14:paraId="523691A3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38529D47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0EB78CD2" w14:textId="67E431AD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DependenceLowGrayLevelEmphasis</w:t>
            </w:r>
            <w:proofErr w:type="spellEnd"/>
          </w:p>
        </w:tc>
        <w:tc>
          <w:tcPr>
            <w:tcW w:w="745" w:type="pct"/>
            <w:hideMark/>
          </w:tcPr>
          <w:p w14:paraId="32A2025F" w14:textId="14B0D640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DM</w:t>
            </w:r>
          </w:p>
        </w:tc>
        <w:tc>
          <w:tcPr>
            <w:tcW w:w="982" w:type="pct"/>
            <w:hideMark/>
          </w:tcPr>
          <w:p w14:paraId="0C41C531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LHH</w:t>
            </w:r>
          </w:p>
        </w:tc>
      </w:tr>
      <w:tr w:rsidR="0041276C" w:rsidRPr="004135EC" w14:paraId="5EF2FF44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49386411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127DF3D5" w14:textId="5468880E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10Percentile</w:t>
            </w:r>
          </w:p>
        </w:tc>
        <w:tc>
          <w:tcPr>
            <w:tcW w:w="745" w:type="pct"/>
            <w:hideMark/>
          </w:tcPr>
          <w:p w14:paraId="04FFEF26" w14:textId="51A56232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hideMark/>
          </w:tcPr>
          <w:p w14:paraId="69864431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LLH</w:t>
            </w:r>
          </w:p>
        </w:tc>
      </w:tr>
      <w:tr w:rsidR="0041276C" w:rsidRPr="004135EC" w14:paraId="20667DCA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7396609D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2B37AA06" w14:textId="1363B7FF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ZoneVariance</w:t>
            </w:r>
            <w:proofErr w:type="spellEnd"/>
          </w:p>
        </w:tc>
        <w:tc>
          <w:tcPr>
            <w:tcW w:w="745" w:type="pct"/>
            <w:hideMark/>
          </w:tcPr>
          <w:p w14:paraId="11826540" w14:textId="3838F790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5272FD26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LLH</w:t>
            </w:r>
          </w:p>
        </w:tc>
      </w:tr>
      <w:tr w:rsidR="0041276C" w:rsidRPr="004135EC" w14:paraId="54AE8F6C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bottom w:val="single" w:sz="4" w:space="0" w:color="auto"/>
            </w:tcBorders>
          </w:tcPr>
          <w:p w14:paraId="48B28834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  <w:hideMark/>
          </w:tcPr>
          <w:p w14:paraId="16F45FD7" w14:textId="6B0562F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ZoneEntropy</w:t>
            </w:r>
            <w:proofErr w:type="spellEnd"/>
          </w:p>
        </w:tc>
        <w:tc>
          <w:tcPr>
            <w:tcW w:w="745" w:type="pct"/>
            <w:tcBorders>
              <w:bottom w:val="single" w:sz="4" w:space="0" w:color="auto"/>
            </w:tcBorders>
            <w:hideMark/>
          </w:tcPr>
          <w:p w14:paraId="380D6A16" w14:textId="0CA4C9DF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hideMark/>
          </w:tcPr>
          <w:p w14:paraId="75ABA38F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LLL</w:t>
            </w:r>
          </w:p>
        </w:tc>
      </w:tr>
      <w:tr w:rsidR="0041276C" w:rsidRPr="004135EC" w14:paraId="4C4B5F6A" w14:textId="77777777" w:rsidTr="00575F23">
        <w:trPr>
          <w:divId w:val="248852012"/>
          <w:trHeight w:val="170"/>
        </w:trPr>
        <w:tc>
          <w:tcPr>
            <w:tcW w:w="16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467A7D" w14:textId="683E5BC6" w:rsidR="0041276C" w:rsidRPr="004135EC" w:rsidRDefault="007054A6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WI (whole prostate)</w:t>
            </w:r>
          </w:p>
        </w:tc>
        <w:tc>
          <w:tcPr>
            <w:tcW w:w="1646" w:type="pct"/>
            <w:tcBorders>
              <w:top w:val="single" w:sz="4" w:space="0" w:color="auto"/>
              <w:bottom w:val="nil"/>
            </w:tcBorders>
            <w:hideMark/>
          </w:tcPr>
          <w:p w14:paraId="3D102ABF" w14:textId="6003364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Emphasis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hideMark/>
          </w:tcPr>
          <w:p w14:paraId="3044BB3A" w14:textId="62A4E6DA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hideMark/>
          </w:tcPr>
          <w:p w14:paraId="57CF71BE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LLL</w:t>
            </w:r>
          </w:p>
        </w:tc>
      </w:tr>
      <w:tr w:rsidR="0041276C" w:rsidRPr="004135EC" w14:paraId="37CA87EA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155C82A7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029833BD" w14:textId="08D603CD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High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24057F0D" w14:textId="0BB262DF" w:rsidR="0041276C" w:rsidRPr="004135EC" w:rsidRDefault="0041276C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01E7E1B5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LLL</w:t>
            </w:r>
          </w:p>
        </w:tc>
      </w:tr>
      <w:tr w:rsidR="0041276C" w:rsidRPr="004135EC" w14:paraId="38524636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21581D1B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6FCCE776" w14:textId="190CF67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RootMeanSquared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22D88757" w14:textId="2C054000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67CCD69D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exponential</w:t>
            </w:r>
          </w:p>
        </w:tc>
      </w:tr>
      <w:tr w:rsidR="0041276C" w:rsidRPr="004135EC" w14:paraId="09A5504D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4EE79E9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475C6527" w14:textId="4C61618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3EA15359" w14:textId="18130EF9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4E07506D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HHH</w:t>
            </w:r>
          </w:p>
        </w:tc>
      </w:tr>
      <w:tr w:rsidR="0041276C" w:rsidRPr="004135EC" w14:paraId="76207328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single" w:sz="4" w:space="0" w:color="auto"/>
            </w:tcBorders>
          </w:tcPr>
          <w:p w14:paraId="2C2D415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single" w:sz="4" w:space="0" w:color="auto"/>
            </w:tcBorders>
            <w:hideMark/>
          </w:tcPr>
          <w:p w14:paraId="26064043" w14:textId="26BC985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Kurtosis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hideMark/>
          </w:tcPr>
          <w:p w14:paraId="58DC1D36" w14:textId="03738C90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hideMark/>
          </w:tcPr>
          <w:p w14:paraId="0F59766A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quareroot</w:t>
            </w:r>
            <w:proofErr w:type="spellEnd"/>
          </w:p>
        </w:tc>
      </w:tr>
      <w:tr w:rsidR="0041276C" w:rsidRPr="004135EC" w14:paraId="26987E97" w14:textId="77777777" w:rsidTr="00575F23">
        <w:trPr>
          <w:divId w:val="248852012"/>
          <w:trHeight w:val="170"/>
        </w:trPr>
        <w:tc>
          <w:tcPr>
            <w:tcW w:w="16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9154CB" w14:textId="7E0D7EDF" w:rsidR="0041276C" w:rsidRPr="007054A6" w:rsidRDefault="007054A6" w:rsidP="007054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Whole prostate (DWI) + </w:t>
            </w:r>
            <w:r w:rsidR="00377E6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</w:t>
            </w: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sion (T2WI)</w:t>
            </w:r>
          </w:p>
        </w:tc>
        <w:tc>
          <w:tcPr>
            <w:tcW w:w="1646" w:type="pct"/>
            <w:tcBorders>
              <w:top w:val="single" w:sz="4" w:space="0" w:color="auto"/>
              <w:bottom w:val="nil"/>
            </w:tcBorders>
            <w:hideMark/>
          </w:tcPr>
          <w:p w14:paraId="44973E08" w14:textId="6BFE445B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DependenceHighGrayLevelEmphasis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hideMark/>
          </w:tcPr>
          <w:p w14:paraId="793397C3" w14:textId="2C3858E7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DM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hideMark/>
          </w:tcPr>
          <w:p w14:paraId="4B521265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HH</w:t>
            </w:r>
          </w:p>
        </w:tc>
      </w:tr>
      <w:tr w:rsidR="0041276C" w:rsidRPr="004135EC" w14:paraId="1761AE9E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7C47E116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433D2EC9" w14:textId="266E9B4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1D38BD3F" w14:textId="7BDD89F8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24C0E6C4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original</w:t>
            </w:r>
          </w:p>
        </w:tc>
      </w:tr>
      <w:tr w:rsidR="0041276C" w:rsidRPr="004135EC" w14:paraId="0C4AF964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5C3CBE4B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1974ACD5" w14:textId="6C92F13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2C171B28" w14:textId="75D0DAB3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0D7994B7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logarithm</w:t>
            </w:r>
          </w:p>
        </w:tc>
      </w:tr>
      <w:tr w:rsidR="0041276C" w:rsidRPr="004135EC" w14:paraId="24009841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0F568275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334E1AB1" w14:textId="215D3211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5662B5F7" w14:textId="38230D52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23EBB161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squareroot</w:t>
            </w:r>
          </w:p>
        </w:tc>
      </w:tr>
      <w:tr w:rsidR="0041276C" w:rsidRPr="004135EC" w14:paraId="7C7093AF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5851B5CE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45DDAA10" w14:textId="04D7728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63D20758" w14:textId="55FB79A2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0B70AB84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LL</w:t>
            </w:r>
          </w:p>
        </w:tc>
      </w:tr>
      <w:tr w:rsidR="0041276C" w:rsidRPr="004135EC" w14:paraId="0698ED4C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2CB9382D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05DE8B47" w14:textId="51B876FA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Variance</w:t>
            </w:r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4591C915" w14:textId="0554CD06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04DBFD81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lbp-2D</w:t>
            </w:r>
          </w:p>
        </w:tc>
      </w:tr>
      <w:tr w:rsidR="0041276C" w:rsidRPr="004135EC" w14:paraId="24BDE9CD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7CB27CAD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33D42F43" w14:textId="58ACEAA4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High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6E25EF16" w14:textId="1F3197EF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4051FF5A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LL</w:t>
            </w:r>
          </w:p>
        </w:tc>
      </w:tr>
      <w:tr w:rsidR="0041276C" w:rsidRPr="004135EC" w14:paraId="6C827B0E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</w:tcBorders>
          </w:tcPr>
          <w:p w14:paraId="70B43D9B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</w:tcBorders>
            <w:hideMark/>
          </w:tcPr>
          <w:p w14:paraId="24BF299A" w14:textId="6665F6A6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tcBorders>
              <w:top w:val="nil"/>
            </w:tcBorders>
            <w:hideMark/>
          </w:tcPr>
          <w:p w14:paraId="54ABC166" w14:textId="74336DB3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tcBorders>
              <w:top w:val="nil"/>
            </w:tcBorders>
            <w:hideMark/>
          </w:tcPr>
          <w:p w14:paraId="5C2758B2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original</w:t>
            </w:r>
          </w:p>
        </w:tc>
      </w:tr>
      <w:tr w:rsidR="0041276C" w:rsidRPr="004135EC" w14:paraId="2F7CCA0B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6730A441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64B7B27B" w14:textId="4DAC5473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hideMark/>
          </w:tcPr>
          <w:p w14:paraId="7647162F" w14:textId="683D4AAA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hideMark/>
          </w:tcPr>
          <w:p w14:paraId="202B12CB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logarithm</w:t>
            </w:r>
          </w:p>
        </w:tc>
      </w:tr>
      <w:tr w:rsidR="0041276C" w:rsidRPr="004135EC" w14:paraId="0000E0DB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1A578C68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615FC8BC" w14:textId="501A41B5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hideMark/>
          </w:tcPr>
          <w:p w14:paraId="32A4ABBD" w14:textId="79A3D7E7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hideMark/>
          </w:tcPr>
          <w:p w14:paraId="725D4A86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squareroot</w:t>
            </w:r>
          </w:p>
        </w:tc>
      </w:tr>
      <w:tr w:rsidR="0041276C" w:rsidRPr="004135EC" w14:paraId="6A58AD20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6CC7C116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3CBEF3DF" w14:textId="2BB2287B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45" w:type="pct"/>
            <w:hideMark/>
          </w:tcPr>
          <w:p w14:paraId="049E8257" w14:textId="3278572A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hideMark/>
          </w:tcPr>
          <w:p w14:paraId="4FFAFA14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lbp-2D</w:t>
            </w:r>
          </w:p>
        </w:tc>
      </w:tr>
      <w:tr w:rsidR="0041276C" w:rsidRPr="004135EC" w14:paraId="4B6693B4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bottom w:val="single" w:sz="4" w:space="0" w:color="auto"/>
            </w:tcBorders>
          </w:tcPr>
          <w:p w14:paraId="38FAFE9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  <w:hideMark/>
          </w:tcPr>
          <w:p w14:paraId="66F698FD" w14:textId="464750FE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otalEnergy</w:t>
            </w:r>
            <w:proofErr w:type="spellEnd"/>
          </w:p>
        </w:tc>
        <w:tc>
          <w:tcPr>
            <w:tcW w:w="745" w:type="pct"/>
            <w:tcBorders>
              <w:bottom w:val="single" w:sz="4" w:space="0" w:color="auto"/>
            </w:tcBorders>
            <w:hideMark/>
          </w:tcPr>
          <w:p w14:paraId="1D57FF20" w14:textId="7FF48349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hideMark/>
          </w:tcPr>
          <w:p w14:paraId="53E3209A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exponential</w:t>
            </w:r>
            <w:proofErr w:type="spellEnd"/>
          </w:p>
        </w:tc>
      </w:tr>
      <w:tr w:rsidR="0041276C" w:rsidRPr="004135EC" w14:paraId="23812F72" w14:textId="77777777" w:rsidTr="00575F23">
        <w:trPr>
          <w:divId w:val="248852012"/>
          <w:trHeight w:val="170"/>
        </w:trPr>
        <w:tc>
          <w:tcPr>
            <w:tcW w:w="16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99E151" w14:textId="184C1EAD" w:rsidR="0041276C" w:rsidRPr="0041276C" w:rsidRDefault="007054A6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sion (DWI + T2WI)</w:t>
            </w:r>
          </w:p>
        </w:tc>
        <w:tc>
          <w:tcPr>
            <w:tcW w:w="1646" w:type="pct"/>
            <w:tcBorders>
              <w:top w:val="single" w:sz="4" w:space="0" w:color="auto"/>
              <w:bottom w:val="nil"/>
            </w:tcBorders>
            <w:hideMark/>
          </w:tcPr>
          <w:p w14:paraId="2D6B279E" w14:textId="3CEDB733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hideMark/>
          </w:tcPr>
          <w:p w14:paraId="02DB9193" w14:textId="36186156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hideMark/>
          </w:tcPr>
          <w:p w14:paraId="3C6C5838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original</w:t>
            </w:r>
          </w:p>
        </w:tc>
      </w:tr>
      <w:tr w:rsidR="0041276C" w:rsidRPr="004135EC" w14:paraId="7EF6EB1B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4EAAF6C6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2E05DD64" w14:textId="5865A655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320B08EA" w14:textId="1A224CDE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6C61CCB3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logarithm</w:t>
            </w:r>
          </w:p>
        </w:tc>
      </w:tr>
      <w:tr w:rsidR="0041276C" w:rsidRPr="004135EC" w14:paraId="30C67F77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526FA8FE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61A66337" w14:textId="0FC9F95A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Low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47393149" w14:textId="5BA95E40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7824A478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HL</w:t>
            </w:r>
          </w:p>
        </w:tc>
      </w:tr>
      <w:tr w:rsidR="0041276C" w:rsidRPr="004135EC" w14:paraId="341FB202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0C49D0D9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4A14B30D" w14:textId="20B2F410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rayLevelNonUniformit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1725C3C1" w14:textId="6AA9072C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1ED38846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HH</w:t>
            </w:r>
          </w:p>
        </w:tc>
      </w:tr>
      <w:tr w:rsidR="0041276C" w:rsidRPr="004135EC" w14:paraId="621F50B8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0679C371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3EFCC2A1" w14:textId="06DDCFCE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DependenceHigh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01C37468" w14:textId="1A3C6A47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D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42556C0F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LL</w:t>
            </w:r>
          </w:p>
        </w:tc>
      </w:tr>
      <w:tr w:rsidR="0041276C" w:rsidRPr="004135EC" w14:paraId="75AA92D9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</w:tcBorders>
          </w:tcPr>
          <w:p w14:paraId="53EC316B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</w:tcBorders>
            <w:hideMark/>
          </w:tcPr>
          <w:p w14:paraId="66688872" w14:textId="084B82F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RunLengthNonUniformity</w:t>
            </w:r>
            <w:proofErr w:type="spellEnd"/>
          </w:p>
        </w:tc>
        <w:tc>
          <w:tcPr>
            <w:tcW w:w="745" w:type="pct"/>
            <w:tcBorders>
              <w:top w:val="nil"/>
            </w:tcBorders>
            <w:hideMark/>
          </w:tcPr>
          <w:p w14:paraId="534762F1" w14:textId="35942210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</w:tcBorders>
            <w:hideMark/>
          </w:tcPr>
          <w:p w14:paraId="74AB961B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LL</w:t>
            </w:r>
          </w:p>
        </w:tc>
      </w:tr>
      <w:tr w:rsidR="0041276C" w:rsidRPr="004135EC" w14:paraId="57AC2FC8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146C8CCA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2BD09794" w14:textId="2730C11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10Percentile</w:t>
            </w:r>
          </w:p>
        </w:tc>
        <w:tc>
          <w:tcPr>
            <w:tcW w:w="745" w:type="pct"/>
            <w:hideMark/>
          </w:tcPr>
          <w:p w14:paraId="7C53CF45" w14:textId="3857DF86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hideMark/>
          </w:tcPr>
          <w:p w14:paraId="36438759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LH</w:t>
            </w:r>
          </w:p>
        </w:tc>
      </w:tr>
      <w:tr w:rsidR="0041276C" w:rsidRPr="004135EC" w14:paraId="2BBF7189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bottom w:val="single" w:sz="4" w:space="0" w:color="auto"/>
            </w:tcBorders>
          </w:tcPr>
          <w:p w14:paraId="7B918931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  <w:hideMark/>
          </w:tcPr>
          <w:p w14:paraId="03B1EC51" w14:textId="2361D76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ZoneEntropy</w:t>
            </w:r>
            <w:proofErr w:type="spellEnd"/>
          </w:p>
        </w:tc>
        <w:tc>
          <w:tcPr>
            <w:tcW w:w="745" w:type="pct"/>
            <w:tcBorders>
              <w:bottom w:val="single" w:sz="4" w:space="0" w:color="auto"/>
            </w:tcBorders>
            <w:hideMark/>
          </w:tcPr>
          <w:p w14:paraId="5BC39F0A" w14:textId="2976B3F0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hideMark/>
          </w:tcPr>
          <w:p w14:paraId="7AB924A3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LL</w:t>
            </w:r>
          </w:p>
        </w:tc>
      </w:tr>
      <w:tr w:rsidR="0041276C" w:rsidRPr="004135EC" w14:paraId="79E7F6AC" w14:textId="77777777" w:rsidTr="00575F23">
        <w:trPr>
          <w:divId w:val="248852012"/>
          <w:trHeight w:val="170"/>
        </w:trPr>
        <w:tc>
          <w:tcPr>
            <w:tcW w:w="16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3D355C" w14:textId="5D7700F1" w:rsidR="0041276C" w:rsidRPr="004135EC" w:rsidRDefault="007054A6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2WI (lesion + whole prostate)</w:t>
            </w:r>
          </w:p>
        </w:tc>
        <w:tc>
          <w:tcPr>
            <w:tcW w:w="1646" w:type="pct"/>
            <w:tcBorders>
              <w:top w:val="single" w:sz="4" w:space="0" w:color="auto"/>
              <w:bottom w:val="nil"/>
            </w:tcBorders>
            <w:hideMark/>
          </w:tcPr>
          <w:p w14:paraId="50D0C3F1" w14:textId="3E5DDEE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hideMark/>
          </w:tcPr>
          <w:p w14:paraId="73F9D5BB" w14:textId="7718427F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hideMark/>
          </w:tcPr>
          <w:p w14:paraId="52895753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original</w:t>
            </w:r>
          </w:p>
        </w:tc>
      </w:tr>
      <w:tr w:rsidR="0041276C" w:rsidRPr="004135EC" w14:paraId="7ECEFF25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152B6FC2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52EF176C" w14:textId="7134E46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Zone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39627C80" w14:textId="60CF289F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124F146B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wavelet-LLL</w:t>
            </w:r>
          </w:p>
        </w:tc>
      </w:tr>
      <w:tr w:rsidR="0041276C" w:rsidRPr="004135EC" w14:paraId="1609F075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2C5BA951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661F2A12" w14:textId="3E6B1043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Dependence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549DE980" w14:textId="3874F707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D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4913C218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HH</w:t>
            </w:r>
          </w:p>
        </w:tc>
      </w:tr>
      <w:tr w:rsidR="0041276C" w:rsidRPr="004135EC" w14:paraId="36A7B7A2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3C4B00D8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165A74E6" w14:textId="537B4D22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27435E78" w14:textId="735DE239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5E8BDCEF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original</w:t>
            </w:r>
          </w:p>
        </w:tc>
      </w:tr>
      <w:tr w:rsidR="0041276C" w:rsidRPr="004135EC" w14:paraId="2B76DFD9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6856EDBF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5B3C9086" w14:textId="246C431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3D815A3E" w14:textId="2634DA39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266FD624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logarithm</w:t>
            </w:r>
          </w:p>
        </w:tc>
      </w:tr>
      <w:tr w:rsidR="0041276C" w:rsidRPr="004135EC" w14:paraId="0B54EC63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10522A58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0A76473A" w14:textId="69EBA62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769722CE" w14:textId="455EF681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1F1F3585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squareroot</w:t>
            </w:r>
          </w:p>
        </w:tc>
      </w:tr>
      <w:tr w:rsidR="0041276C" w:rsidRPr="004135EC" w14:paraId="1F2CD2A9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1D1DBCA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53FD46DD" w14:textId="3B2F3554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ngRun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36946F44" w14:textId="570B0765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777D5B84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HH</w:t>
            </w:r>
          </w:p>
        </w:tc>
      </w:tr>
      <w:tr w:rsidR="0041276C" w:rsidRPr="004135EC" w14:paraId="4D1AE46B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438271D0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159A730A" w14:textId="18DBCE34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Energy</w:t>
            </w:r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613C11B6" w14:textId="57BBA519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58804D1B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squareroot</w:t>
            </w:r>
          </w:p>
        </w:tc>
      </w:tr>
      <w:tr w:rsidR="0041276C" w:rsidRPr="004135EC" w14:paraId="18F9A5A3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21ACBFB6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1BB9AE05" w14:textId="7E5518FE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ngRunHigh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3D55C4CB" w14:textId="1714110A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1E6B6475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HL</w:t>
            </w:r>
          </w:p>
        </w:tc>
      </w:tr>
      <w:tr w:rsidR="0041276C" w:rsidRPr="004135EC" w14:paraId="6D73F941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6557A174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3C541C7B" w14:textId="7B43711F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01D5725B" w14:textId="6F6DF790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7490AE19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lbp-2D</w:t>
            </w:r>
          </w:p>
        </w:tc>
      </w:tr>
      <w:tr w:rsidR="0041276C" w:rsidRPr="004135EC" w14:paraId="081ACCCB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57CAA220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152E3345" w14:textId="6DD9CE42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High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28718CE6" w14:textId="4820F974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27371B30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original</w:t>
            </w:r>
          </w:p>
        </w:tc>
      </w:tr>
      <w:tr w:rsidR="0041276C" w:rsidRPr="004135EC" w14:paraId="775BA53E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</w:tcBorders>
          </w:tcPr>
          <w:p w14:paraId="777BEA16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</w:tcBorders>
            <w:hideMark/>
          </w:tcPr>
          <w:p w14:paraId="072F3EBF" w14:textId="13BA91E6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HighGrayLevelEmphasis</w:t>
            </w:r>
            <w:proofErr w:type="spellEnd"/>
          </w:p>
        </w:tc>
        <w:tc>
          <w:tcPr>
            <w:tcW w:w="745" w:type="pct"/>
            <w:tcBorders>
              <w:top w:val="nil"/>
            </w:tcBorders>
            <w:hideMark/>
          </w:tcPr>
          <w:p w14:paraId="3A86E54D" w14:textId="35A4FC75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</w:tcBorders>
            <w:hideMark/>
          </w:tcPr>
          <w:p w14:paraId="6417927D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logarithm</w:t>
            </w:r>
          </w:p>
        </w:tc>
      </w:tr>
      <w:tr w:rsidR="0041276C" w:rsidRPr="004135EC" w14:paraId="09775F79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3AD0C2E1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11DF2194" w14:textId="67D03D6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HighGrayLevelEmphasis</w:t>
            </w:r>
            <w:proofErr w:type="spellEnd"/>
          </w:p>
        </w:tc>
        <w:tc>
          <w:tcPr>
            <w:tcW w:w="745" w:type="pct"/>
            <w:hideMark/>
          </w:tcPr>
          <w:p w14:paraId="3817ED61" w14:textId="64E71E70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08FA6813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squareroot</w:t>
            </w:r>
          </w:p>
        </w:tc>
      </w:tr>
      <w:tr w:rsidR="0041276C" w:rsidRPr="004135EC" w14:paraId="074FBB81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710C0F0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43964BC5" w14:textId="75D1147E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ependenceEntropy</w:t>
            </w:r>
            <w:proofErr w:type="spellEnd"/>
          </w:p>
        </w:tc>
        <w:tc>
          <w:tcPr>
            <w:tcW w:w="745" w:type="pct"/>
            <w:hideMark/>
          </w:tcPr>
          <w:p w14:paraId="77E5A1D9" w14:textId="18C9A67E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DM</w:t>
            </w:r>
          </w:p>
        </w:tc>
        <w:tc>
          <w:tcPr>
            <w:tcW w:w="982" w:type="pct"/>
            <w:hideMark/>
          </w:tcPr>
          <w:p w14:paraId="3F7F0781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LL</w:t>
            </w:r>
          </w:p>
        </w:tc>
      </w:tr>
      <w:tr w:rsidR="0041276C" w:rsidRPr="004135EC" w14:paraId="3BB68782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77C63D90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18D8FCF6" w14:textId="76AA2123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kewness</w:t>
            </w:r>
          </w:p>
        </w:tc>
        <w:tc>
          <w:tcPr>
            <w:tcW w:w="745" w:type="pct"/>
            <w:hideMark/>
          </w:tcPr>
          <w:p w14:paraId="576D2C94" w14:textId="0E8B2A6E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hideMark/>
          </w:tcPr>
          <w:p w14:paraId="125400FC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HH</w:t>
            </w:r>
          </w:p>
        </w:tc>
      </w:tr>
      <w:tr w:rsidR="0041276C" w:rsidRPr="004135EC" w14:paraId="7027F9C6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001B10EE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64795666" w14:textId="0B34B54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ngRunHighGrayLevelEmphasis</w:t>
            </w:r>
            <w:proofErr w:type="spellEnd"/>
          </w:p>
        </w:tc>
        <w:tc>
          <w:tcPr>
            <w:tcW w:w="745" w:type="pct"/>
            <w:hideMark/>
          </w:tcPr>
          <w:p w14:paraId="1DF46E88" w14:textId="4ECB3DB1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hideMark/>
          </w:tcPr>
          <w:p w14:paraId="45412B53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wavelet-HLH</w:t>
            </w:r>
          </w:p>
        </w:tc>
      </w:tr>
      <w:tr w:rsidR="0041276C" w:rsidRPr="004135EC" w14:paraId="7B242AB7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298C02C5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48A60CFA" w14:textId="29652D6A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otalEnergy</w:t>
            </w:r>
            <w:proofErr w:type="spellEnd"/>
          </w:p>
        </w:tc>
        <w:tc>
          <w:tcPr>
            <w:tcW w:w="745" w:type="pct"/>
            <w:hideMark/>
          </w:tcPr>
          <w:p w14:paraId="254CA9D0" w14:textId="49E63CA0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hideMark/>
          </w:tcPr>
          <w:p w14:paraId="091B65FC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LH</w:t>
            </w:r>
          </w:p>
        </w:tc>
      </w:tr>
      <w:tr w:rsidR="0041276C" w:rsidRPr="004135EC" w14:paraId="3751AEE2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38EC570A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3587BB32" w14:textId="7B52F776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hideMark/>
          </w:tcPr>
          <w:p w14:paraId="33254BA6" w14:textId="70DB02E3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hideMark/>
          </w:tcPr>
          <w:p w14:paraId="38D3FB05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l_wavelet-LLL</w:t>
            </w:r>
          </w:p>
        </w:tc>
      </w:tr>
      <w:tr w:rsidR="0041276C" w:rsidRPr="004135EC" w14:paraId="72B350EB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bottom w:val="single" w:sz="4" w:space="0" w:color="auto"/>
            </w:tcBorders>
          </w:tcPr>
          <w:p w14:paraId="2556EEA7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  <w:hideMark/>
          </w:tcPr>
          <w:p w14:paraId="53AED331" w14:textId="5DD3E722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AreaHighGrayLevelEmphasis</w:t>
            </w:r>
            <w:proofErr w:type="spellEnd"/>
          </w:p>
        </w:tc>
        <w:tc>
          <w:tcPr>
            <w:tcW w:w="745" w:type="pct"/>
            <w:tcBorders>
              <w:bottom w:val="single" w:sz="4" w:space="0" w:color="auto"/>
            </w:tcBorders>
            <w:hideMark/>
          </w:tcPr>
          <w:p w14:paraId="74E8D664" w14:textId="3DBD94D6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hideMark/>
          </w:tcPr>
          <w:p w14:paraId="2375A122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wavelet-LLL</w:t>
            </w:r>
          </w:p>
        </w:tc>
      </w:tr>
      <w:tr w:rsidR="0041276C" w:rsidRPr="004135EC" w14:paraId="466EBBE9" w14:textId="77777777" w:rsidTr="00575F23">
        <w:trPr>
          <w:divId w:val="248852012"/>
          <w:trHeight w:val="170"/>
        </w:trPr>
        <w:tc>
          <w:tcPr>
            <w:tcW w:w="16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B0F68E" w14:textId="2A67FBF2" w:rsidR="0041276C" w:rsidRPr="004135EC" w:rsidRDefault="007054A6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2WI (lesion)</w:t>
            </w:r>
          </w:p>
        </w:tc>
        <w:tc>
          <w:tcPr>
            <w:tcW w:w="1646" w:type="pct"/>
            <w:tcBorders>
              <w:top w:val="single" w:sz="4" w:space="0" w:color="auto"/>
              <w:bottom w:val="nil"/>
            </w:tcBorders>
            <w:hideMark/>
          </w:tcPr>
          <w:p w14:paraId="5973750D" w14:textId="0BFDA50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DependenceLowGrayLevelEmphasis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hideMark/>
          </w:tcPr>
          <w:p w14:paraId="3D5E5A9A" w14:textId="02C9C96A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DM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hideMark/>
          </w:tcPr>
          <w:p w14:paraId="67C6887B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original</w:t>
            </w:r>
          </w:p>
        </w:tc>
      </w:tr>
      <w:tr w:rsidR="0041276C" w:rsidRPr="004135EC" w14:paraId="7CF8362E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3A3B1556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212BC2B2" w14:textId="4BEF667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DependenceLow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26D8F378" w14:textId="54B459A4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D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6C00FD09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garithm</w:t>
            </w:r>
          </w:p>
        </w:tc>
      </w:tr>
      <w:tr w:rsidR="0041276C" w:rsidRPr="004135EC" w14:paraId="1FEA0410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45FA8D35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594382E9" w14:textId="07AE54DE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argeDependenceLow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0E021CC2" w14:textId="15F8801D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D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0215F87A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quareroot</w:t>
            </w:r>
            <w:proofErr w:type="spellEnd"/>
          </w:p>
        </w:tc>
      </w:tr>
      <w:tr w:rsidR="0041276C" w:rsidRPr="004135EC" w14:paraId="2A65DD31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</w:tcBorders>
          </w:tcPr>
          <w:p w14:paraId="27B9F112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</w:tcBorders>
            <w:hideMark/>
          </w:tcPr>
          <w:p w14:paraId="6FAAA5F0" w14:textId="38080BD0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top w:val="nil"/>
            </w:tcBorders>
            <w:hideMark/>
          </w:tcPr>
          <w:p w14:paraId="00ACEE03" w14:textId="2EBA1FBA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</w:tcBorders>
            <w:hideMark/>
          </w:tcPr>
          <w:p w14:paraId="0533AC4E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original</w:t>
            </w:r>
          </w:p>
        </w:tc>
      </w:tr>
      <w:tr w:rsidR="0041276C" w:rsidRPr="004135EC" w14:paraId="6ED15CC1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050454F5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20E37044" w14:textId="23621675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hideMark/>
          </w:tcPr>
          <w:p w14:paraId="50569929" w14:textId="3F269106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253EA1C9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garithm</w:t>
            </w:r>
          </w:p>
        </w:tc>
      </w:tr>
      <w:tr w:rsidR="0041276C" w:rsidRPr="004135EC" w14:paraId="6B108074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213E4A97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70E055EA" w14:textId="123BF54D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hideMark/>
          </w:tcPr>
          <w:p w14:paraId="694CF14F" w14:textId="350F7F71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47D254EA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quareroot</w:t>
            </w:r>
            <w:proofErr w:type="spellEnd"/>
          </w:p>
        </w:tc>
      </w:tr>
      <w:tr w:rsidR="0041276C" w:rsidRPr="004135EC" w14:paraId="48E71A55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032A7E75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731CCE1C" w14:textId="6DC03E7F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hideMark/>
          </w:tcPr>
          <w:p w14:paraId="331BFEA2" w14:textId="381D83DA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hideMark/>
          </w:tcPr>
          <w:p w14:paraId="54046D6F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original</w:t>
            </w:r>
          </w:p>
        </w:tc>
      </w:tr>
      <w:tr w:rsidR="0041276C" w:rsidRPr="004135EC" w14:paraId="121A8874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50F0B93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64EA1501" w14:textId="10420CC6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hideMark/>
          </w:tcPr>
          <w:p w14:paraId="0334B74F" w14:textId="4F5E37CA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hideMark/>
          </w:tcPr>
          <w:p w14:paraId="1869136A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garithm</w:t>
            </w:r>
          </w:p>
        </w:tc>
      </w:tr>
      <w:tr w:rsidR="0041276C" w:rsidRPr="004135EC" w14:paraId="3862A223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7D43F2FF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1EF18470" w14:textId="3DFF1135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Busyness</w:t>
            </w:r>
          </w:p>
        </w:tc>
        <w:tc>
          <w:tcPr>
            <w:tcW w:w="745" w:type="pct"/>
            <w:hideMark/>
          </w:tcPr>
          <w:p w14:paraId="32727C4E" w14:textId="4A803C46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NGTDM</w:t>
            </w:r>
          </w:p>
        </w:tc>
        <w:tc>
          <w:tcPr>
            <w:tcW w:w="982" w:type="pct"/>
            <w:hideMark/>
          </w:tcPr>
          <w:p w14:paraId="6D1777FA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quareroot</w:t>
            </w:r>
            <w:proofErr w:type="spellEnd"/>
          </w:p>
        </w:tc>
      </w:tr>
      <w:tr w:rsidR="0041276C" w:rsidRPr="004135EC" w14:paraId="38620593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258FEF28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3AF2FD58" w14:textId="32CE0B30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Energy</w:t>
            </w:r>
          </w:p>
        </w:tc>
        <w:tc>
          <w:tcPr>
            <w:tcW w:w="745" w:type="pct"/>
            <w:hideMark/>
          </w:tcPr>
          <w:p w14:paraId="16EDF0A3" w14:textId="335FF39E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hideMark/>
          </w:tcPr>
          <w:p w14:paraId="4135649F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HLL</w:t>
            </w:r>
          </w:p>
        </w:tc>
      </w:tr>
      <w:tr w:rsidR="0041276C" w:rsidRPr="004135EC" w14:paraId="66892A0E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49EA4D33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237C9BC4" w14:textId="1DD68648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kewness</w:t>
            </w:r>
          </w:p>
        </w:tc>
        <w:tc>
          <w:tcPr>
            <w:tcW w:w="745" w:type="pct"/>
            <w:hideMark/>
          </w:tcPr>
          <w:p w14:paraId="7E706CFD" w14:textId="5D35EAED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hideMark/>
          </w:tcPr>
          <w:p w14:paraId="3A122E5B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quare</w:t>
            </w:r>
          </w:p>
        </w:tc>
      </w:tr>
      <w:tr w:rsidR="0041276C" w:rsidRPr="004135EC" w14:paraId="5B6E20EE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bottom w:val="single" w:sz="4" w:space="0" w:color="auto"/>
            </w:tcBorders>
          </w:tcPr>
          <w:p w14:paraId="73FEB815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  <w:hideMark/>
          </w:tcPr>
          <w:p w14:paraId="371F427D" w14:textId="3CA07D96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bottom w:val="single" w:sz="4" w:space="0" w:color="auto"/>
            </w:tcBorders>
            <w:hideMark/>
          </w:tcPr>
          <w:p w14:paraId="4546825D" w14:textId="45A40221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hideMark/>
          </w:tcPr>
          <w:p w14:paraId="3D03F22B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HLH</w:t>
            </w:r>
          </w:p>
        </w:tc>
      </w:tr>
      <w:tr w:rsidR="0041276C" w:rsidRPr="004135EC" w14:paraId="24074B33" w14:textId="77777777" w:rsidTr="00575F23">
        <w:trPr>
          <w:divId w:val="248852012"/>
          <w:trHeight w:val="170"/>
        </w:trPr>
        <w:tc>
          <w:tcPr>
            <w:tcW w:w="16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C2092A" w14:textId="3214C632" w:rsidR="0041276C" w:rsidRPr="004135EC" w:rsidRDefault="007054A6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2WI (whole prostate)</w:t>
            </w:r>
          </w:p>
        </w:tc>
        <w:tc>
          <w:tcPr>
            <w:tcW w:w="1646" w:type="pct"/>
            <w:tcBorders>
              <w:top w:val="single" w:sz="4" w:space="0" w:color="auto"/>
              <w:bottom w:val="nil"/>
            </w:tcBorders>
            <w:hideMark/>
          </w:tcPr>
          <w:p w14:paraId="26F8146B" w14:textId="186758B0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ZoneEmphasis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hideMark/>
          </w:tcPr>
          <w:p w14:paraId="16340E70" w14:textId="561BE6A7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hideMark/>
          </w:tcPr>
          <w:p w14:paraId="661A8FB0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LLL</w:t>
            </w:r>
          </w:p>
        </w:tc>
      </w:tr>
      <w:tr w:rsidR="0041276C" w:rsidRPr="004135EC" w14:paraId="14A97DFA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61725C61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46DCAB75" w14:textId="61E6770F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ngRunLow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1AAA8FBB" w14:textId="6695FA5C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1C58C5D0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HLH</w:t>
            </w:r>
          </w:p>
        </w:tc>
      </w:tr>
      <w:tr w:rsidR="0041276C" w:rsidRPr="004135EC" w14:paraId="71D9477E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1BBE092B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4552A940" w14:textId="7B4EDE96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mallAreaHigh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0F33D664" w14:textId="3873A186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52B48182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LLL</w:t>
            </w:r>
          </w:p>
        </w:tc>
      </w:tr>
      <w:tr w:rsidR="0041276C" w:rsidRPr="004135EC" w14:paraId="401BA11C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single" w:sz="4" w:space="0" w:color="auto"/>
            </w:tcBorders>
          </w:tcPr>
          <w:p w14:paraId="18B2A0D6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single" w:sz="4" w:space="0" w:color="auto"/>
            </w:tcBorders>
            <w:hideMark/>
          </w:tcPr>
          <w:p w14:paraId="3798A2DC" w14:textId="64728704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ngRunHigh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hideMark/>
          </w:tcPr>
          <w:p w14:paraId="75ACB5F3" w14:textId="269EFB2F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hideMark/>
          </w:tcPr>
          <w:p w14:paraId="7DCD17EB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avelet-HHL</w:t>
            </w:r>
          </w:p>
        </w:tc>
      </w:tr>
      <w:tr w:rsidR="0041276C" w:rsidRPr="004135EC" w14:paraId="7B716015" w14:textId="77777777" w:rsidTr="00575F23">
        <w:trPr>
          <w:divId w:val="248852012"/>
          <w:trHeight w:val="170"/>
        </w:trPr>
        <w:tc>
          <w:tcPr>
            <w:tcW w:w="16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E6B632" w14:textId="66C9218D" w:rsidR="0041276C" w:rsidRPr="004135EC" w:rsidRDefault="007054A6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Whole prostate (T2WI) + </w:t>
            </w:r>
            <w:r w:rsidR="00377E6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</w:t>
            </w: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sion (DWI)</w:t>
            </w:r>
          </w:p>
        </w:tc>
        <w:tc>
          <w:tcPr>
            <w:tcW w:w="1646" w:type="pct"/>
            <w:tcBorders>
              <w:top w:val="single" w:sz="4" w:space="0" w:color="auto"/>
              <w:bottom w:val="nil"/>
            </w:tcBorders>
            <w:hideMark/>
          </w:tcPr>
          <w:p w14:paraId="0B2DD91E" w14:textId="1D2EEA7E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RunVariance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hideMark/>
          </w:tcPr>
          <w:p w14:paraId="78EEFD41" w14:textId="58F9F0FE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hideMark/>
          </w:tcPr>
          <w:p w14:paraId="0376B103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LL</w:t>
            </w:r>
          </w:p>
        </w:tc>
      </w:tr>
      <w:tr w:rsidR="0041276C" w:rsidRPr="004135EC" w14:paraId="24B84324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0BE462F9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477FF4F9" w14:textId="4CE86E83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Zone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12E5CB27" w14:textId="016E3189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14AF50B7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wavelet-LLL</w:t>
            </w:r>
          </w:p>
        </w:tc>
      </w:tr>
      <w:tr w:rsidR="0041276C" w:rsidRPr="004135EC" w14:paraId="47F6672E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77EBFD57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4BF47A91" w14:textId="53B5939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ZoneEntrop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7D0EF93E" w14:textId="6AF5C914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427CC74B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HL</w:t>
            </w:r>
          </w:p>
        </w:tc>
      </w:tr>
      <w:tr w:rsidR="0041276C" w:rsidRPr="004135EC" w14:paraId="226A71C1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74F5CD5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52E12EDE" w14:textId="3362EB9E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Run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23CFEEB7" w14:textId="35175923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7B05A3D1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original</w:t>
            </w:r>
            <w:proofErr w:type="spellEnd"/>
          </w:p>
        </w:tc>
      </w:tr>
      <w:tr w:rsidR="0041276C" w:rsidRPr="004135EC" w14:paraId="52605EB7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2B130812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689AB115" w14:textId="14D42EC5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Run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118866C5" w14:textId="72F2B665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38DB5BDF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logarithm</w:t>
            </w:r>
            <w:proofErr w:type="spellEnd"/>
          </w:p>
        </w:tc>
      </w:tr>
      <w:tr w:rsidR="0041276C" w:rsidRPr="004135EC" w14:paraId="3C0F762E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124082FF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561E711D" w14:textId="14295F7A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Run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68E64F2F" w14:textId="591548F5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66789C42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squareroot</w:t>
            </w:r>
            <w:proofErr w:type="spellEnd"/>
          </w:p>
        </w:tc>
      </w:tr>
      <w:tr w:rsidR="0041276C" w:rsidRPr="004135EC" w14:paraId="5CC79949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</w:tcBorders>
          </w:tcPr>
          <w:p w14:paraId="7DAFE0EB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</w:tcBorders>
            <w:hideMark/>
          </w:tcPr>
          <w:p w14:paraId="38359342" w14:textId="4FEE228A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RunLengthNonUniformity</w:t>
            </w:r>
            <w:proofErr w:type="spellEnd"/>
          </w:p>
        </w:tc>
        <w:tc>
          <w:tcPr>
            <w:tcW w:w="745" w:type="pct"/>
            <w:tcBorders>
              <w:top w:val="nil"/>
            </w:tcBorders>
            <w:hideMark/>
          </w:tcPr>
          <w:p w14:paraId="7A5F2EED" w14:textId="3BBEB65A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</w:tcBorders>
            <w:hideMark/>
          </w:tcPr>
          <w:p w14:paraId="30984624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LL</w:t>
            </w:r>
          </w:p>
        </w:tc>
      </w:tr>
      <w:tr w:rsidR="0041276C" w:rsidRPr="004135EC" w14:paraId="08317CC0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4CAF03E8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705066EC" w14:textId="5F54A0F0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ngRunEmphasis</w:t>
            </w:r>
            <w:proofErr w:type="spellEnd"/>
          </w:p>
        </w:tc>
        <w:tc>
          <w:tcPr>
            <w:tcW w:w="745" w:type="pct"/>
            <w:hideMark/>
          </w:tcPr>
          <w:p w14:paraId="57897108" w14:textId="597235E2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hideMark/>
          </w:tcPr>
          <w:p w14:paraId="4EC21F24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wavelet-HLH</w:t>
            </w:r>
          </w:p>
        </w:tc>
      </w:tr>
      <w:tr w:rsidR="0041276C" w:rsidRPr="004135EC" w14:paraId="2D8AE018" w14:textId="77777777" w:rsidTr="00575F23">
        <w:trPr>
          <w:divId w:val="248852012"/>
          <w:trHeight w:val="170"/>
        </w:trPr>
        <w:tc>
          <w:tcPr>
            <w:tcW w:w="1627" w:type="pct"/>
            <w:vMerge/>
          </w:tcPr>
          <w:p w14:paraId="37AB32D1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hideMark/>
          </w:tcPr>
          <w:p w14:paraId="6D8B8EF7" w14:textId="7135CA9F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mallAreaHighGrayLevelEmphasis</w:t>
            </w:r>
            <w:proofErr w:type="spellEnd"/>
          </w:p>
        </w:tc>
        <w:tc>
          <w:tcPr>
            <w:tcW w:w="745" w:type="pct"/>
            <w:hideMark/>
          </w:tcPr>
          <w:p w14:paraId="1DF882EF" w14:textId="02CC53F5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hideMark/>
          </w:tcPr>
          <w:p w14:paraId="61C3BF33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wavelet-LLL</w:t>
            </w:r>
          </w:p>
        </w:tc>
      </w:tr>
      <w:tr w:rsidR="0041276C" w:rsidRPr="004135EC" w14:paraId="6974D12A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bottom w:val="single" w:sz="4" w:space="0" w:color="auto"/>
            </w:tcBorders>
          </w:tcPr>
          <w:p w14:paraId="70D7C745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  <w:hideMark/>
          </w:tcPr>
          <w:p w14:paraId="43C3C705" w14:textId="3DC95BE9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ngRunHighGrayLevelEmphasis</w:t>
            </w:r>
            <w:proofErr w:type="spellEnd"/>
          </w:p>
        </w:tc>
        <w:tc>
          <w:tcPr>
            <w:tcW w:w="745" w:type="pct"/>
            <w:tcBorders>
              <w:bottom w:val="single" w:sz="4" w:space="0" w:color="auto"/>
            </w:tcBorders>
            <w:hideMark/>
          </w:tcPr>
          <w:p w14:paraId="48B6DD89" w14:textId="4A690E85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hideMark/>
          </w:tcPr>
          <w:p w14:paraId="2A5DBEFE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wavelet-HHL</w:t>
            </w:r>
          </w:p>
        </w:tc>
      </w:tr>
      <w:tr w:rsidR="0041276C" w:rsidRPr="004135EC" w14:paraId="70CF2286" w14:textId="77777777" w:rsidTr="00575F23">
        <w:trPr>
          <w:divId w:val="248852012"/>
          <w:trHeight w:val="170"/>
        </w:trPr>
        <w:tc>
          <w:tcPr>
            <w:tcW w:w="16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CC7F1A" w14:textId="6FDC7435" w:rsidR="0041276C" w:rsidRPr="004135EC" w:rsidRDefault="007054A6" w:rsidP="00CA1F86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054A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hole prostate (DWI + T2WI)</w:t>
            </w:r>
          </w:p>
        </w:tc>
        <w:tc>
          <w:tcPr>
            <w:tcW w:w="1646" w:type="pct"/>
            <w:tcBorders>
              <w:top w:val="single" w:sz="4" w:space="0" w:color="auto"/>
              <w:bottom w:val="nil"/>
            </w:tcBorders>
            <w:hideMark/>
          </w:tcPr>
          <w:p w14:paraId="01B8ECEB" w14:textId="38B473D5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ZoneEmphasis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hideMark/>
          </w:tcPr>
          <w:p w14:paraId="2E65B250" w14:textId="44ADD179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hideMark/>
          </w:tcPr>
          <w:p w14:paraId="0E7670B9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wavelet-LLL</w:t>
            </w:r>
          </w:p>
        </w:tc>
      </w:tr>
      <w:tr w:rsidR="0041276C" w:rsidRPr="004135EC" w14:paraId="6856C159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72999A0C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556C6D28" w14:textId="293508A6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RootMeanSquared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3BA488C0" w14:textId="3E033337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order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321EF2D6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exponential</w:t>
            </w:r>
            <w:proofErr w:type="spellEnd"/>
          </w:p>
        </w:tc>
      </w:tr>
      <w:tr w:rsidR="0041276C" w:rsidRPr="004135EC" w14:paraId="36A47AB7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6A1080BB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634469B8" w14:textId="09B7C516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HighGrayLevelRun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52989162" w14:textId="77F73976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420E38C3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original</w:t>
            </w:r>
            <w:proofErr w:type="spellEnd"/>
          </w:p>
        </w:tc>
      </w:tr>
      <w:tr w:rsidR="0041276C" w:rsidRPr="004135EC" w14:paraId="6AAF71B7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0343B60F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5F048B35" w14:textId="1627786D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SizeZoneNonUniformity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4C5D4A18" w14:textId="40AA94EC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SZ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31F04C64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HHH</w:t>
            </w:r>
          </w:p>
        </w:tc>
      </w:tr>
      <w:tr w:rsidR="0041276C" w:rsidRPr="004135EC" w14:paraId="0B9AC498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  <w:bottom w:val="nil"/>
            </w:tcBorders>
          </w:tcPr>
          <w:p w14:paraId="7D09DD2D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hideMark/>
          </w:tcPr>
          <w:p w14:paraId="67AA6E11" w14:textId="57AC035D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ngRunHighGrayLevelEmphasis</w:t>
            </w:r>
            <w:proofErr w:type="spellEnd"/>
          </w:p>
        </w:tc>
        <w:tc>
          <w:tcPr>
            <w:tcW w:w="745" w:type="pct"/>
            <w:tcBorders>
              <w:top w:val="nil"/>
              <w:bottom w:val="nil"/>
            </w:tcBorders>
            <w:hideMark/>
          </w:tcPr>
          <w:p w14:paraId="104D744B" w14:textId="472DCF1D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  <w:bottom w:val="nil"/>
            </w:tcBorders>
            <w:hideMark/>
          </w:tcPr>
          <w:p w14:paraId="06732D3A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T2WI-w_wavelet-HLH</w:t>
            </w:r>
          </w:p>
        </w:tc>
      </w:tr>
      <w:tr w:rsidR="0041276C" w:rsidRPr="004135EC" w14:paraId="627B76AE" w14:textId="77777777" w:rsidTr="00575F23">
        <w:trPr>
          <w:divId w:val="248852012"/>
          <w:trHeight w:val="170"/>
        </w:trPr>
        <w:tc>
          <w:tcPr>
            <w:tcW w:w="1627" w:type="pct"/>
            <w:vMerge/>
            <w:tcBorders>
              <w:top w:val="nil"/>
            </w:tcBorders>
          </w:tcPr>
          <w:p w14:paraId="37977BE7" w14:textId="77777777" w:rsidR="0041276C" w:rsidRPr="004135EC" w:rsidRDefault="0041276C" w:rsidP="00CA1F8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pct"/>
            <w:tcBorders>
              <w:top w:val="nil"/>
            </w:tcBorders>
            <w:hideMark/>
          </w:tcPr>
          <w:p w14:paraId="4B74A960" w14:textId="7E7708BF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LongRunLowGrayLevelEmphasis</w:t>
            </w:r>
            <w:proofErr w:type="spellEnd"/>
          </w:p>
        </w:tc>
        <w:tc>
          <w:tcPr>
            <w:tcW w:w="745" w:type="pct"/>
            <w:tcBorders>
              <w:top w:val="nil"/>
            </w:tcBorders>
            <w:hideMark/>
          </w:tcPr>
          <w:p w14:paraId="55929D84" w14:textId="250C547A" w:rsidR="0041276C" w:rsidRPr="004135EC" w:rsidRDefault="00743C4A" w:rsidP="00CA1F8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GLRLM</w:t>
            </w:r>
          </w:p>
        </w:tc>
        <w:tc>
          <w:tcPr>
            <w:tcW w:w="982" w:type="pct"/>
            <w:tcBorders>
              <w:top w:val="nil"/>
            </w:tcBorders>
            <w:hideMark/>
          </w:tcPr>
          <w:p w14:paraId="74B1C264" w14:textId="77777777" w:rsidR="0041276C" w:rsidRPr="004135EC" w:rsidRDefault="0041276C" w:rsidP="00CA1F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DWI-</w:t>
            </w:r>
            <w:proofErr w:type="spellStart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w_wavelet</w:t>
            </w:r>
            <w:proofErr w:type="spellEnd"/>
            <w:r w:rsidRPr="004135EC">
              <w:rPr>
                <w:rFonts w:ascii="Times New Roman" w:hAnsi="Times New Roman" w:cs="Times New Roman"/>
                <w:sz w:val="15"/>
                <w:szCs w:val="15"/>
              </w:rPr>
              <w:t>-LLL</w:t>
            </w:r>
          </w:p>
        </w:tc>
      </w:tr>
    </w:tbl>
    <w:p w14:paraId="1D80BD7D" w14:textId="77777777" w:rsidR="006748CB" w:rsidRPr="00FB41A6" w:rsidRDefault="006748CB" w:rsidP="006748CB">
      <w:pPr>
        <w:widowControl/>
        <w:spacing w:line="276" w:lineRule="auto"/>
        <w:jc w:val="left"/>
        <w:divId w:val="248852012"/>
        <w:rPr>
          <w:rFonts w:ascii="Times New Roman" w:hAnsi="Times New Roman" w:cs="Times New Roman"/>
          <w:sz w:val="15"/>
          <w:szCs w:val="15"/>
        </w:rPr>
      </w:pPr>
      <w:r w:rsidRPr="00FB41A6">
        <w:rPr>
          <w:rFonts w:ascii="Times New Roman" w:hAnsi="Times New Roman" w:cs="Times New Roman"/>
          <w:sz w:val="15"/>
          <w:szCs w:val="15"/>
        </w:rPr>
        <w:t xml:space="preserve">GLSZM </w:t>
      </w:r>
      <w:r w:rsidRPr="00FB41A6">
        <w:rPr>
          <w:rFonts w:ascii="Times New Roman" w:hAnsi="Times New Roman" w:cs="Times New Roman" w:hint="eastAsia"/>
          <w:sz w:val="15"/>
          <w:szCs w:val="15"/>
        </w:rPr>
        <w:t>=</w:t>
      </w:r>
      <w:r w:rsidRPr="00FB41A6">
        <w:rPr>
          <w:rFonts w:ascii="Times New Roman" w:hAnsi="Times New Roman" w:cs="Times New Roman"/>
          <w:sz w:val="15"/>
          <w:szCs w:val="15"/>
        </w:rPr>
        <w:t xml:space="preserve"> Gray level size zone matrix.</w:t>
      </w:r>
    </w:p>
    <w:p w14:paraId="6EF236AE" w14:textId="77777777" w:rsidR="006748CB" w:rsidRPr="00FB41A6" w:rsidRDefault="006748CB" w:rsidP="006748CB">
      <w:pPr>
        <w:widowControl/>
        <w:spacing w:line="276" w:lineRule="auto"/>
        <w:jc w:val="left"/>
        <w:divId w:val="248852012"/>
        <w:rPr>
          <w:rFonts w:ascii="Times New Roman" w:hAnsi="Times New Roman" w:cs="Times New Roman"/>
          <w:sz w:val="15"/>
          <w:szCs w:val="15"/>
        </w:rPr>
      </w:pPr>
      <w:r w:rsidRPr="00FB41A6">
        <w:rPr>
          <w:rFonts w:ascii="Times New Roman" w:hAnsi="Times New Roman" w:cs="Times New Roman"/>
          <w:sz w:val="15"/>
          <w:szCs w:val="15"/>
        </w:rPr>
        <w:t xml:space="preserve">GLDM </w:t>
      </w:r>
      <w:r w:rsidRPr="00FB41A6">
        <w:rPr>
          <w:rFonts w:ascii="Times New Roman" w:hAnsi="Times New Roman" w:cs="Times New Roman" w:hint="eastAsia"/>
          <w:sz w:val="15"/>
          <w:szCs w:val="15"/>
        </w:rPr>
        <w:t>=</w:t>
      </w:r>
      <w:r w:rsidRPr="00FB41A6">
        <w:rPr>
          <w:rFonts w:ascii="Times New Roman" w:hAnsi="Times New Roman" w:cs="Times New Roman"/>
          <w:sz w:val="15"/>
          <w:szCs w:val="15"/>
        </w:rPr>
        <w:t xml:space="preserve"> Gray Level dependence.</w:t>
      </w:r>
    </w:p>
    <w:p w14:paraId="5D289BFB" w14:textId="77777777" w:rsidR="006748CB" w:rsidRPr="00FB41A6" w:rsidRDefault="006748CB" w:rsidP="006748CB">
      <w:pPr>
        <w:widowControl/>
        <w:spacing w:line="276" w:lineRule="auto"/>
        <w:jc w:val="left"/>
        <w:divId w:val="248852012"/>
        <w:rPr>
          <w:rFonts w:ascii="Times New Roman" w:hAnsi="Times New Roman" w:cs="Times New Roman"/>
          <w:sz w:val="15"/>
          <w:szCs w:val="15"/>
        </w:rPr>
      </w:pPr>
      <w:r w:rsidRPr="00FB41A6">
        <w:rPr>
          <w:rFonts w:ascii="Times New Roman" w:hAnsi="Times New Roman" w:cs="Times New Roman"/>
          <w:sz w:val="15"/>
          <w:szCs w:val="15"/>
        </w:rPr>
        <w:t xml:space="preserve">GLRLM = </w:t>
      </w:r>
      <w:r w:rsidRPr="00FB41A6">
        <w:rPr>
          <w:rFonts w:ascii="Times New Roman" w:hAnsi="Times New Roman" w:cs="Times New Roman" w:hint="eastAsia"/>
          <w:sz w:val="15"/>
          <w:szCs w:val="15"/>
        </w:rPr>
        <w:t>G</w:t>
      </w:r>
      <w:r w:rsidRPr="00FB41A6">
        <w:rPr>
          <w:rFonts w:ascii="Times New Roman" w:hAnsi="Times New Roman" w:cs="Times New Roman"/>
          <w:sz w:val="15"/>
          <w:szCs w:val="15"/>
        </w:rPr>
        <w:t>ray level run length matrix.</w:t>
      </w:r>
    </w:p>
    <w:p w14:paraId="79F4E63D" w14:textId="77777777" w:rsidR="006748CB" w:rsidRPr="006748CB" w:rsidRDefault="006748CB" w:rsidP="006748CB">
      <w:pPr>
        <w:pStyle w:val="a3"/>
        <w:shd w:val="clear" w:color="auto" w:fill="FFFFFF"/>
        <w:spacing w:before="0" w:beforeAutospacing="0" w:after="0" w:afterAutospacing="0" w:line="276" w:lineRule="auto"/>
        <w:jc w:val="both"/>
        <w:divId w:val="248852012"/>
        <w:rPr>
          <w:rFonts w:ascii="Times New Roman" w:eastAsia="仿宋_GB2312" w:hAnsi="Times New Roman" w:cs="Times New Roman"/>
          <w:sz w:val="15"/>
          <w:szCs w:val="15"/>
        </w:rPr>
      </w:pPr>
      <w:r w:rsidRPr="006748CB">
        <w:rPr>
          <w:rFonts w:ascii="Times New Roman" w:eastAsia="仿宋_GB2312" w:hAnsi="Times New Roman" w:cs="Times New Roman"/>
          <w:sz w:val="15"/>
          <w:szCs w:val="15"/>
        </w:rPr>
        <w:t>NGTDM = Neighborhood gray tone difference matrix.</w:t>
      </w:r>
    </w:p>
    <w:p w14:paraId="4331AE3E" w14:textId="57CAC607" w:rsidR="006748CB" w:rsidRPr="006748CB" w:rsidRDefault="006748CB" w:rsidP="006748CB">
      <w:pPr>
        <w:pStyle w:val="a3"/>
        <w:shd w:val="clear" w:color="auto" w:fill="FFFFFF"/>
        <w:spacing w:before="0" w:beforeAutospacing="0" w:line="276" w:lineRule="auto"/>
        <w:jc w:val="both"/>
        <w:divId w:val="248852012"/>
        <w:rPr>
          <w:rFonts w:ascii="Times New Roman" w:eastAsia="仿宋_GB2312" w:hAnsi="Times New Roman" w:cs="Times New Roman"/>
          <w:sz w:val="15"/>
          <w:szCs w:val="15"/>
        </w:rPr>
      </w:pPr>
      <w:r w:rsidRPr="004135EC">
        <w:rPr>
          <w:rFonts w:ascii="Times New Roman" w:hAnsi="Times New Roman" w:cs="Times New Roman"/>
          <w:sz w:val="15"/>
          <w:szCs w:val="15"/>
        </w:rPr>
        <w:t>Wavelet</w:t>
      </w:r>
      <w:r>
        <w:rPr>
          <w:rFonts w:ascii="Times New Roman" w:hAnsi="Times New Roman" w:cs="Times New Roman"/>
          <w:sz w:val="15"/>
          <w:szCs w:val="15"/>
        </w:rPr>
        <w:t>:</w:t>
      </w:r>
      <w:r w:rsidRPr="006748CB">
        <w:rPr>
          <w:rFonts w:ascii="Times New Roman" w:eastAsia="仿宋_GB2312" w:hAnsi="Times New Roman" w:cs="Times New Roman"/>
          <w:sz w:val="15"/>
          <w:szCs w:val="15"/>
        </w:rPr>
        <w:t xml:space="preserve"> The wavelet transform decomposes the tumor area image into low-frequency components (L) or high-frequency components (H) in the x, y, and z axes.</w:t>
      </w:r>
    </w:p>
    <w:p w14:paraId="434EB94F" w14:textId="77777777" w:rsidR="00AB2405" w:rsidRPr="006748CB" w:rsidRDefault="00AB2405" w:rsidP="00CA1F86">
      <w:pPr>
        <w:shd w:val="clear" w:color="auto" w:fill="FFFFFF"/>
        <w:spacing w:line="276" w:lineRule="auto"/>
        <w:divId w:val="248852012"/>
        <w:rPr>
          <w:rFonts w:ascii="宋体" w:hAnsi="宋体" w:cs="宋体"/>
          <w:sz w:val="15"/>
          <w:szCs w:val="15"/>
        </w:rPr>
      </w:pPr>
    </w:p>
    <w:sectPr w:rsidR="00AB2405" w:rsidRPr="006748C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C5620" w14:textId="77777777" w:rsidR="00E01528" w:rsidRDefault="00E01528" w:rsidP="00CA1F86">
      <w:r>
        <w:separator/>
      </w:r>
    </w:p>
  </w:endnote>
  <w:endnote w:type="continuationSeparator" w:id="0">
    <w:p w14:paraId="4F550F6B" w14:textId="77777777" w:rsidR="00E01528" w:rsidRDefault="00E01528" w:rsidP="00CA1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05575" w14:textId="77777777" w:rsidR="00E01528" w:rsidRDefault="00E01528" w:rsidP="00CA1F86">
      <w:r>
        <w:separator/>
      </w:r>
    </w:p>
  </w:footnote>
  <w:footnote w:type="continuationSeparator" w:id="0">
    <w:p w14:paraId="4C19A991" w14:textId="77777777" w:rsidR="00E01528" w:rsidRDefault="00E01528" w:rsidP="00CA1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7952"/>
    <w:rsid w:val="00161B2A"/>
    <w:rsid w:val="00201AE0"/>
    <w:rsid w:val="00235AB8"/>
    <w:rsid w:val="00283C1D"/>
    <w:rsid w:val="002A7952"/>
    <w:rsid w:val="00326F12"/>
    <w:rsid w:val="003502A4"/>
    <w:rsid w:val="00377E63"/>
    <w:rsid w:val="0041276C"/>
    <w:rsid w:val="004135EC"/>
    <w:rsid w:val="004A4523"/>
    <w:rsid w:val="00575F23"/>
    <w:rsid w:val="005E3871"/>
    <w:rsid w:val="00607C79"/>
    <w:rsid w:val="006748CB"/>
    <w:rsid w:val="006C0B53"/>
    <w:rsid w:val="007054A6"/>
    <w:rsid w:val="0074147B"/>
    <w:rsid w:val="00743C4A"/>
    <w:rsid w:val="00874316"/>
    <w:rsid w:val="00910161"/>
    <w:rsid w:val="009F0A1F"/>
    <w:rsid w:val="00A850E1"/>
    <w:rsid w:val="00A867D2"/>
    <w:rsid w:val="00AB2405"/>
    <w:rsid w:val="00C72CAB"/>
    <w:rsid w:val="00C92C53"/>
    <w:rsid w:val="00CA1F86"/>
    <w:rsid w:val="00E01528"/>
    <w:rsid w:val="00E6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B24EC"/>
  <w15:docId w15:val="{15F0166C-E9DC-4877-8DFD-BA425E292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Grid Table Light"/>
    <w:basedOn w:val="a1"/>
    <w:uiPriority w:val="40"/>
    <w:rsid w:val="004127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CA1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A1F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A1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A1F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8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2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13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5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5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n fu</cp:lastModifiedBy>
  <cp:revision>4</cp:revision>
  <dcterms:created xsi:type="dcterms:W3CDTF">2022-04-09T18:17:00Z</dcterms:created>
  <dcterms:modified xsi:type="dcterms:W3CDTF">2022-04-12T16:55:00Z</dcterms:modified>
</cp:coreProperties>
</file>